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6403" w:rsidRPr="00F23D41" w:rsidRDefault="00F23D41" w:rsidP="00F23D41">
      <w:pPr>
        <w:spacing w:after="120" w:line="240" w:lineRule="auto"/>
        <w:jc w:val="both"/>
        <w:rPr>
          <w:lang w:val="en-US"/>
        </w:rPr>
      </w:pPr>
      <w:r w:rsidRPr="00F23D4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 xml:space="preserve">Table S9. </w:t>
      </w:r>
      <w:r w:rsidRPr="00F23D41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List of the molecular functions affected by iodine based on the GO terms enrichment analysis in root tissues (only genes regulated in </w:t>
      </w:r>
      <w:proofErr w:type="spellStart"/>
      <w:r w:rsidRPr="00F23D41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NaI</w:t>
      </w:r>
      <w:proofErr w:type="spellEnd"/>
      <w:r w:rsidRPr="00F23D41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- and KI-treated plants, and not in </w:t>
      </w:r>
      <w:proofErr w:type="spellStart"/>
      <w:r w:rsidRPr="00F23D41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KBr</w:t>
      </w:r>
      <w:proofErr w:type="spellEnd"/>
      <w:r w:rsidRPr="00F23D41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-treated plants, when compared with the control </w:t>
      </w:r>
      <w:proofErr w:type="gramStart"/>
      <w:r w:rsidRPr="00F23D41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were analyzed</w:t>
      </w:r>
      <w:proofErr w:type="gramEnd"/>
      <w:r w:rsidRPr="00F23D41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). Data </w:t>
      </w:r>
      <w:proofErr w:type="gramStart"/>
      <w:r w:rsidRPr="00F23D41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were extracted</w:t>
      </w:r>
      <w:proofErr w:type="gramEnd"/>
      <w:r w:rsidRPr="00F23D41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from Gorilla (http://cbl-gorilla.cs.technion.ac.il). In this analysis, DEGs with log2FC≥2</w:t>
      </w:r>
      <w:r w:rsidR="003956A2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.5</w:t>
      </w:r>
      <w:r w:rsidRPr="00F23D41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or log2FC≤-2</w:t>
      </w:r>
      <w:r w:rsidR="003956A2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.5</w:t>
      </w:r>
      <w:bookmarkStart w:id="0" w:name="_GoBack"/>
      <w:bookmarkEnd w:id="0"/>
      <w:r w:rsidRPr="00F23D41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</w:t>
      </w:r>
      <w:proofErr w:type="gramStart"/>
      <w:r w:rsidRPr="00F23D41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were used</w:t>
      </w:r>
      <w:proofErr w:type="gramEnd"/>
      <w:r w:rsidRPr="00F23D41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. 'P-value' is the enrichment p-value computed according to the </w:t>
      </w:r>
      <w:proofErr w:type="spellStart"/>
      <w:r w:rsidRPr="00F23D41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mHG</w:t>
      </w:r>
      <w:proofErr w:type="spellEnd"/>
      <w:r w:rsidRPr="00F23D41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or HG model. This p-value </w:t>
      </w:r>
      <w:proofErr w:type="gramStart"/>
      <w:r w:rsidRPr="00F23D41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is not corrected</w:t>
      </w:r>
      <w:proofErr w:type="gramEnd"/>
      <w:r w:rsidRPr="00F23D41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for multiple testing of 1737 GO terms. 'FDR q-value' is the correction of the above p-value for multiple testing using the </w:t>
      </w:r>
      <w:proofErr w:type="spellStart"/>
      <w:r w:rsidRPr="00F23D41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Benjamini</w:t>
      </w:r>
      <w:proofErr w:type="spellEnd"/>
      <w:r w:rsidRPr="00F23D41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and Hochberg (1995) method (BH procedure). </w:t>
      </w:r>
      <w:proofErr w:type="gramStart"/>
      <w:r w:rsidRPr="00F23D41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Namely, for the </w:t>
      </w:r>
      <w:proofErr w:type="spellStart"/>
      <w:r w:rsidRPr="00F23D41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i</w:t>
      </w:r>
      <w:r w:rsidRPr="00F23D41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 w:eastAsia="it-IT"/>
        </w:rPr>
        <w:t>th</w:t>
      </w:r>
      <w:proofErr w:type="spellEnd"/>
      <w:r w:rsidRPr="00F23D41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term (ranked according to p-value) the FDR q-value is (p-value * number of GO terms) / </w:t>
      </w:r>
      <w:proofErr w:type="spellStart"/>
      <w:r w:rsidRPr="00F23D41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i</w:t>
      </w:r>
      <w:proofErr w:type="spellEnd"/>
      <w:r w:rsidRPr="00F23D41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. Enrichment (N, B, n, b) is defined as follows: N - is the total number of genes; B - is the total number of genes associated with a specific GO term; n - is the number of genes in the top of the user's input list or in the target set when appropriate; b - is the number of genes in the intersection.</w:t>
      </w:r>
      <w:proofErr w:type="gramEnd"/>
      <w:r w:rsidRPr="00F23D41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Enrichment = (b/n) / (B/N). The genes classified in each GO term are also listed.</w:t>
      </w:r>
    </w:p>
    <w:tbl>
      <w:tblPr>
        <w:tblW w:w="5000" w:type="pct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29"/>
        <w:gridCol w:w="1472"/>
        <w:gridCol w:w="1126"/>
        <w:gridCol w:w="1269"/>
        <w:gridCol w:w="2549"/>
        <w:gridCol w:w="6626"/>
      </w:tblGrid>
      <w:tr w:rsidR="003956A2" w:rsidRPr="000E5205" w:rsidTr="00E70885">
        <w:trPr>
          <w:tblCellSpacing w:w="15" w:type="dxa"/>
        </w:trPr>
        <w:tc>
          <w:tcPr>
            <w:tcW w:w="4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r w:rsidRPr="000E5205">
              <w:rPr>
                <w:b/>
                <w:bCs/>
              </w:rPr>
              <w:t>GO term</w:t>
            </w:r>
          </w:p>
        </w:tc>
        <w:tc>
          <w:tcPr>
            <w:tcW w:w="5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r w:rsidRPr="000E5205">
              <w:rPr>
                <w:b/>
                <w:bCs/>
              </w:rPr>
              <w:t>Description</w:t>
            </w:r>
          </w:p>
        </w:tc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hyperlink r:id="rId4" w:anchor="p_value_info" w:history="1">
              <w:r w:rsidRPr="000E5205">
                <w:rPr>
                  <w:rStyle w:val="Collegamentoipertestuale"/>
                  <w:b/>
                  <w:bCs/>
                </w:rPr>
                <w:t>P-value</w:t>
              </w:r>
            </w:hyperlink>
          </w:p>
        </w:tc>
        <w:tc>
          <w:tcPr>
            <w:tcW w:w="4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hyperlink r:id="rId5" w:anchor="fdr_info" w:history="1">
              <w:r w:rsidRPr="000E5205">
                <w:rPr>
                  <w:rStyle w:val="Collegamentoipertestuale"/>
                  <w:b/>
                  <w:bCs/>
                </w:rPr>
                <w:t>FDR q-value</w:t>
              </w:r>
            </w:hyperlink>
          </w:p>
        </w:tc>
        <w:tc>
          <w:tcPr>
            <w:tcW w:w="8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hyperlink r:id="rId6" w:anchor="enrich_info" w:history="1">
              <w:r w:rsidRPr="000E5205">
                <w:rPr>
                  <w:rStyle w:val="Collegamentoipertestuale"/>
                  <w:b/>
                  <w:bCs/>
                </w:rPr>
                <w:t xml:space="preserve">Enrichment (N, B, n, b) </w:t>
              </w:r>
            </w:hyperlink>
          </w:p>
        </w:tc>
        <w:tc>
          <w:tcPr>
            <w:tcW w:w="23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hyperlink r:id="rId7" w:anchor="genes_info" w:history="1">
              <w:r w:rsidRPr="000E5205">
                <w:rPr>
                  <w:rStyle w:val="Collegamentoipertestuale"/>
                  <w:b/>
                  <w:bCs/>
                </w:rPr>
                <w:t xml:space="preserve">Genes </w:t>
              </w:r>
            </w:hyperlink>
          </w:p>
        </w:tc>
      </w:tr>
      <w:tr w:rsidR="003956A2" w:rsidRPr="000E5205" w:rsidTr="00E70885">
        <w:trPr>
          <w:tblCellSpacing w:w="15" w:type="dxa"/>
        </w:trPr>
        <w:tc>
          <w:tcPr>
            <w:tcW w:w="4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hyperlink r:id="rId8" w:tgtFrame="_blank" w:history="1">
              <w:r w:rsidRPr="000E5205">
                <w:rPr>
                  <w:rStyle w:val="Collegamentoipertestuale"/>
                </w:rPr>
                <w:t>GO:0048037</w:t>
              </w:r>
            </w:hyperlink>
            <w:bookmarkStart w:id="1" w:name="0048037"/>
            <w:bookmarkEnd w:id="1"/>
          </w:p>
        </w:tc>
        <w:tc>
          <w:tcPr>
            <w:tcW w:w="5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r w:rsidRPr="000E5205">
              <w:t>cofactor binding</w:t>
            </w:r>
          </w:p>
        </w:tc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r w:rsidRPr="000E5205">
              <w:t>3.52E-9</w:t>
            </w:r>
          </w:p>
        </w:tc>
        <w:tc>
          <w:tcPr>
            <w:tcW w:w="4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r w:rsidRPr="000E5205">
              <w:t>6.12E-6</w:t>
            </w:r>
          </w:p>
        </w:tc>
        <w:tc>
          <w:tcPr>
            <w:tcW w:w="8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r w:rsidRPr="000E5205">
              <w:t>5.57 (11861,238,161,18)</w:t>
            </w:r>
          </w:p>
        </w:tc>
        <w:tc>
          <w:tcPr>
            <w:tcW w:w="23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hyperlink r:id="rId9" w:history="1">
              <w:r w:rsidRPr="000E5205">
                <w:rPr>
                  <w:rStyle w:val="Collegamentoipertestuale"/>
                </w:rPr>
                <w:t>[-] Hide genes</w:t>
              </w:r>
            </w:hyperlink>
          </w:p>
          <w:p w:rsidR="003956A2" w:rsidRPr="000E5205" w:rsidRDefault="003956A2" w:rsidP="00E70885">
            <w:r w:rsidRPr="000E5205">
              <w:t>AT4G08780 - peroxidase 38</w:t>
            </w:r>
            <w:r w:rsidRPr="000E5205">
              <w:br/>
              <w:t>AT5G06730 - peroxidase</w:t>
            </w:r>
            <w:r w:rsidRPr="000E5205">
              <w:br/>
              <w:t>AT5G19880 - peroxidase</w:t>
            </w:r>
            <w:r w:rsidRPr="000E5205">
              <w:br/>
              <w:t>AT5G05340 - peroxidase 52</w:t>
            </w:r>
            <w:r w:rsidRPr="000E5205">
              <w:br/>
              <w:t>AT2G46750 - d-arabinono-1,4-lactone oxidase-like protein</w:t>
            </w:r>
            <w:r w:rsidRPr="000E5205">
              <w:br/>
              <w:t xml:space="preserve">AT5G38710 - </w:t>
            </w:r>
            <w:proofErr w:type="spellStart"/>
            <w:r w:rsidRPr="000E5205">
              <w:t>proline</w:t>
            </w:r>
            <w:proofErr w:type="spellEnd"/>
            <w:r w:rsidRPr="000E5205">
              <w:t xml:space="preserve"> dehydrogenase 2</w:t>
            </w:r>
            <w:r w:rsidRPr="000E5205">
              <w:br/>
              <w:t xml:space="preserve">AT1G26380 - fad-binding and </w:t>
            </w:r>
            <w:proofErr w:type="spellStart"/>
            <w:r w:rsidRPr="000E5205">
              <w:t>bbe</w:t>
            </w:r>
            <w:proofErr w:type="spellEnd"/>
            <w:r w:rsidRPr="000E5205">
              <w:t xml:space="preserve"> domain-containing protein</w:t>
            </w:r>
            <w:r w:rsidRPr="000E5205">
              <w:br/>
              <w:t>AT1G34510 - peroxidase 8</w:t>
            </w:r>
            <w:r w:rsidRPr="000E5205">
              <w:br/>
              <w:t xml:space="preserve">AT5G44400 - fad-binding and </w:t>
            </w:r>
            <w:proofErr w:type="spellStart"/>
            <w:r w:rsidRPr="000E5205">
              <w:t>bbe</w:t>
            </w:r>
            <w:proofErr w:type="spellEnd"/>
            <w:r w:rsidRPr="000E5205">
              <w:t xml:space="preserve"> domain-containing protein</w:t>
            </w:r>
            <w:r w:rsidRPr="000E5205">
              <w:br/>
              <w:t xml:space="preserve">AT1G26390 - fad-binding </w:t>
            </w:r>
            <w:proofErr w:type="spellStart"/>
            <w:r w:rsidRPr="000E5205">
              <w:t>berberine</w:t>
            </w:r>
            <w:proofErr w:type="spellEnd"/>
            <w:r w:rsidRPr="000E5205">
              <w:t xml:space="preserve"> family protein</w:t>
            </w:r>
            <w:r w:rsidRPr="000E5205">
              <w:br/>
              <w:t>AT4G36430 - peroxidase 49</w:t>
            </w:r>
            <w:r w:rsidRPr="000E5205">
              <w:br/>
              <w:t xml:space="preserve">AT1G26420 - fad-binding and </w:t>
            </w:r>
            <w:proofErr w:type="spellStart"/>
            <w:r w:rsidRPr="000E5205">
              <w:t>bbe</w:t>
            </w:r>
            <w:proofErr w:type="spellEnd"/>
            <w:r w:rsidRPr="000E5205">
              <w:t xml:space="preserve"> domain-containing protein</w:t>
            </w:r>
            <w:r w:rsidRPr="000E5205">
              <w:br/>
              <w:t xml:space="preserve">AT1G26410 - fad-binding and </w:t>
            </w:r>
            <w:proofErr w:type="spellStart"/>
            <w:r w:rsidRPr="000E5205">
              <w:t>bbe</w:t>
            </w:r>
            <w:proofErr w:type="spellEnd"/>
            <w:r w:rsidRPr="000E5205">
              <w:t xml:space="preserve"> domain-containing protein</w:t>
            </w:r>
            <w:r w:rsidRPr="000E5205">
              <w:br/>
              <w:t xml:space="preserve">AT1G12200 - putative </w:t>
            </w:r>
            <w:proofErr w:type="spellStart"/>
            <w:r w:rsidRPr="000E5205">
              <w:t>flavin</w:t>
            </w:r>
            <w:proofErr w:type="spellEnd"/>
            <w:r w:rsidRPr="000E5205">
              <w:t xml:space="preserve"> monooxygenase.</w:t>
            </w:r>
            <w:r w:rsidRPr="000E5205">
              <w:br/>
              <w:t>AT4G12280 - copper amine oxidase family protein</w:t>
            </w:r>
            <w:r w:rsidRPr="000E5205">
              <w:br/>
              <w:t>AT1G14550 - peroxidase 5</w:t>
            </w:r>
            <w:r w:rsidRPr="000E5205">
              <w:br/>
              <w:t>AT5G39580 - peroxidase 62</w:t>
            </w:r>
            <w:r w:rsidRPr="000E5205">
              <w:br/>
              <w:t>AT1G14540 - peroxidase 4</w:t>
            </w:r>
          </w:p>
        </w:tc>
      </w:tr>
      <w:tr w:rsidR="003956A2" w:rsidRPr="000E5205" w:rsidTr="00E70885">
        <w:trPr>
          <w:tblCellSpacing w:w="15" w:type="dxa"/>
        </w:trPr>
        <w:tc>
          <w:tcPr>
            <w:tcW w:w="4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hyperlink r:id="rId10" w:tgtFrame="_blank" w:history="1">
              <w:r w:rsidRPr="000E5205">
                <w:rPr>
                  <w:rStyle w:val="Collegamentoipertestuale"/>
                </w:rPr>
                <w:t>GO:0004601</w:t>
              </w:r>
            </w:hyperlink>
            <w:bookmarkStart w:id="2" w:name="0004601"/>
            <w:bookmarkEnd w:id="2"/>
          </w:p>
        </w:tc>
        <w:tc>
          <w:tcPr>
            <w:tcW w:w="5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r w:rsidRPr="000E5205">
              <w:t>peroxidase activity</w:t>
            </w:r>
          </w:p>
        </w:tc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r w:rsidRPr="000E5205">
              <w:t>1.19E-7</w:t>
            </w:r>
          </w:p>
        </w:tc>
        <w:tc>
          <w:tcPr>
            <w:tcW w:w="4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r w:rsidRPr="000E5205">
              <w:t>1.03E-4</w:t>
            </w:r>
          </w:p>
        </w:tc>
        <w:tc>
          <w:tcPr>
            <w:tcW w:w="8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r w:rsidRPr="000E5205">
              <w:t>10.87 (11861,61,161,9)</w:t>
            </w:r>
          </w:p>
        </w:tc>
        <w:tc>
          <w:tcPr>
            <w:tcW w:w="23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hyperlink r:id="rId11" w:history="1">
              <w:r w:rsidRPr="000E5205">
                <w:rPr>
                  <w:rStyle w:val="Collegamentoipertestuale"/>
                </w:rPr>
                <w:t>[-] Hide genes</w:t>
              </w:r>
            </w:hyperlink>
          </w:p>
          <w:p w:rsidR="003956A2" w:rsidRPr="000E5205" w:rsidRDefault="003956A2" w:rsidP="00E70885">
            <w:r w:rsidRPr="000E5205">
              <w:t>AT4G08780 - peroxidase 38</w:t>
            </w:r>
            <w:r w:rsidRPr="000E5205">
              <w:br/>
              <w:t>AT1G34510 - peroxidase 8</w:t>
            </w:r>
            <w:r w:rsidRPr="000E5205">
              <w:br/>
              <w:t>AT5G06730 - peroxidase</w:t>
            </w:r>
            <w:r w:rsidRPr="000E5205">
              <w:br/>
              <w:t>AT4G36430 - peroxidase 49</w:t>
            </w:r>
            <w:r w:rsidRPr="000E5205">
              <w:br/>
              <w:t>AT5G19880 - peroxidase</w:t>
            </w:r>
            <w:r w:rsidRPr="000E5205">
              <w:br/>
              <w:t>AT5G05340 - peroxidase 52</w:t>
            </w:r>
            <w:r w:rsidRPr="000E5205">
              <w:br/>
              <w:t>AT1G14550 - peroxidase 5</w:t>
            </w:r>
            <w:r w:rsidRPr="000E5205">
              <w:br/>
              <w:t>AT1G14540 - peroxidase 4</w:t>
            </w:r>
            <w:r w:rsidRPr="000E5205">
              <w:br/>
              <w:t>AT5G39580 - peroxidase 62</w:t>
            </w:r>
          </w:p>
        </w:tc>
      </w:tr>
      <w:tr w:rsidR="003956A2" w:rsidRPr="000E5205" w:rsidTr="00E70885">
        <w:trPr>
          <w:tblCellSpacing w:w="15" w:type="dxa"/>
        </w:trPr>
        <w:tc>
          <w:tcPr>
            <w:tcW w:w="4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hyperlink r:id="rId12" w:tgtFrame="_blank" w:history="1">
              <w:r w:rsidRPr="000E5205">
                <w:rPr>
                  <w:rStyle w:val="Collegamentoipertestuale"/>
                </w:rPr>
                <w:t>GO:0016684</w:t>
              </w:r>
            </w:hyperlink>
            <w:bookmarkStart w:id="3" w:name="0016684"/>
            <w:bookmarkEnd w:id="3"/>
          </w:p>
        </w:tc>
        <w:tc>
          <w:tcPr>
            <w:tcW w:w="5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r w:rsidRPr="000E5205">
              <w:t>oxidoreductase activity, acting on peroxide as acceptor</w:t>
            </w:r>
          </w:p>
        </w:tc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r w:rsidRPr="000E5205">
              <w:t>1.37E-7</w:t>
            </w:r>
          </w:p>
        </w:tc>
        <w:tc>
          <w:tcPr>
            <w:tcW w:w="4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r w:rsidRPr="000E5205">
              <w:t>7.94E-5</w:t>
            </w:r>
          </w:p>
        </w:tc>
        <w:tc>
          <w:tcPr>
            <w:tcW w:w="8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r w:rsidRPr="000E5205">
              <w:t>10.69 (11861,62,161,9)</w:t>
            </w:r>
          </w:p>
        </w:tc>
        <w:tc>
          <w:tcPr>
            <w:tcW w:w="23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hyperlink r:id="rId13" w:history="1">
              <w:r w:rsidRPr="000E5205">
                <w:rPr>
                  <w:rStyle w:val="Collegamentoipertestuale"/>
                </w:rPr>
                <w:t>[-] Hide genes</w:t>
              </w:r>
            </w:hyperlink>
          </w:p>
          <w:p w:rsidR="003956A2" w:rsidRPr="000E5205" w:rsidRDefault="003956A2" w:rsidP="00E70885">
            <w:r w:rsidRPr="000E5205">
              <w:t>AT4G08780 - peroxidase 38</w:t>
            </w:r>
            <w:r w:rsidRPr="000E5205">
              <w:br/>
              <w:t>AT1G34510 - peroxidase 8</w:t>
            </w:r>
            <w:r w:rsidRPr="000E5205">
              <w:br/>
              <w:t>AT5G06730 - peroxidase</w:t>
            </w:r>
            <w:r w:rsidRPr="000E5205">
              <w:br/>
              <w:t>AT4G36430 - peroxidase 49</w:t>
            </w:r>
            <w:r w:rsidRPr="000E5205">
              <w:br/>
              <w:t>AT5G05340 - peroxidase 52</w:t>
            </w:r>
            <w:r w:rsidRPr="000E5205">
              <w:br/>
              <w:t>AT5G19880 - peroxidase</w:t>
            </w:r>
            <w:r w:rsidRPr="000E5205">
              <w:br/>
              <w:t>AT1G14550 - peroxidase 5</w:t>
            </w:r>
            <w:r w:rsidRPr="000E5205">
              <w:br/>
              <w:t>AT1G14540 - peroxidase 4</w:t>
            </w:r>
            <w:r w:rsidRPr="000E5205">
              <w:br/>
              <w:t>AT5G39580 - peroxidase 62</w:t>
            </w:r>
          </w:p>
        </w:tc>
      </w:tr>
      <w:tr w:rsidR="003956A2" w:rsidRPr="000E5205" w:rsidTr="00E70885">
        <w:trPr>
          <w:tblCellSpacing w:w="15" w:type="dxa"/>
        </w:trPr>
        <w:tc>
          <w:tcPr>
            <w:tcW w:w="4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hyperlink r:id="rId14" w:tgtFrame="_blank" w:history="1">
              <w:r w:rsidRPr="000E5205">
                <w:rPr>
                  <w:rStyle w:val="Collegamentoipertestuale"/>
                </w:rPr>
                <w:t>GO:0071949</w:t>
              </w:r>
            </w:hyperlink>
            <w:bookmarkStart w:id="4" w:name="0071949"/>
            <w:bookmarkEnd w:id="4"/>
          </w:p>
        </w:tc>
        <w:tc>
          <w:tcPr>
            <w:tcW w:w="5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r w:rsidRPr="000E5205">
              <w:t>FAD binding</w:t>
            </w:r>
          </w:p>
        </w:tc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r w:rsidRPr="000E5205">
              <w:t>2.37E-7</w:t>
            </w:r>
          </w:p>
        </w:tc>
        <w:tc>
          <w:tcPr>
            <w:tcW w:w="4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r w:rsidRPr="000E5205">
              <w:t>1.03E-4</w:t>
            </w:r>
          </w:p>
        </w:tc>
        <w:tc>
          <w:tcPr>
            <w:tcW w:w="8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r w:rsidRPr="000E5205">
              <w:t>15.63 (11861,33,161,7)</w:t>
            </w:r>
          </w:p>
        </w:tc>
        <w:tc>
          <w:tcPr>
            <w:tcW w:w="23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hyperlink r:id="rId15" w:history="1">
              <w:r w:rsidRPr="000E5205">
                <w:rPr>
                  <w:rStyle w:val="Collegamentoipertestuale"/>
                </w:rPr>
                <w:t>[-] Hide genes</w:t>
              </w:r>
            </w:hyperlink>
          </w:p>
          <w:p w:rsidR="003956A2" w:rsidRPr="000E5205" w:rsidRDefault="003956A2" w:rsidP="00E70885">
            <w:r w:rsidRPr="000E5205">
              <w:t xml:space="preserve">AT1G26380 - fad-binding and </w:t>
            </w:r>
            <w:proofErr w:type="spellStart"/>
            <w:r w:rsidRPr="000E5205">
              <w:t>bbe</w:t>
            </w:r>
            <w:proofErr w:type="spellEnd"/>
            <w:r w:rsidRPr="000E5205">
              <w:t xml:space="preserve"> domain-containing protein</w:t>
            </w:r>
            <w:r w:rsidRPr="000E5205">
              <w:br/>
              <w:t xml:space="preserve">AT5G44400 - fad-binding and </w:t>
            </w:r>
            <w:proofErr w:type="spellStart"/>
            <w:r w:rsidRPr="000E5205">
              <w:t>bbe</w:t>
            </w:r>
            <w:proofErr w:type="spellEnd"/>
            <w:r w:rsidRPr="000E5205">
              <w:t xml:space="preserve"> domain-containing protein</w:t>
            </w:r>
            <w:r w:rsidRPr="000E5205">
              <w:br/>
              <w:t xml:space="preserve">AT1G26390 - fad-binding </w:t>
            </w:r>
            <w:proofErr w:type="spellStart"/>
            <w:r w:rsidRPr="000E5205">
              <w:t>berberine</w:t>
            </w:r>
            <w:proofErr w:type="spellEnd"/>
            <w:r w:rsidRPr="000E5205">
              <w:t xml:space="preserve"> family protein</w:t>
            </w:r>
            <w:r w:rsidRPr="000E5205">
              <w:br/>
              <w:t xml:space="preserve">AT1G26420 - fad-binding and </w:t>
            </w:r>
            <w:proofErr w:type="spellStart"/>
            <w:r w:rsidRPr="000E5205">
              <w:t>bbe</w:t>
            </w:r>
            <w:proofErr w:type="spellEnd"/>
            <w:r w:rsidRPr="000E5205">
              <w:t xml:space="preserve"> domain-containing protein</w:t>
            </w:r>
            <w:r w:rsidRPr="000E5205">
              <w:br/>
              <w:t xml:space="preserve">AT1G26410 - fad-binding and </w:t>
            </w:r>
            <w:proofErr w:type="spellStart"/>
            <w:r w:rsidRPr="000E5205">
              <w:t>bbe</w:t>
            </w:r>
            <w:proofErr w:type="spellEnd"/>
            <w:r w:rsidRPr="000E5205">
              <w:t xml:space="preserve"> domain-containing protein</w:t>
            </w:r>
            <w:r w:rsidRPr="000E5205">
              <w:br/>
              <w:t>AT2G46750 - d-arabinono-1,4-lactone oxidase-like protein</w:t>
            </w:r>
            <w:r w:rsidRPr="000E5205">
              <w:br/>
              <w:t xml:space="preserve">AT5G38710 - </w:t>
            </w:r>
            <w:proofErr w:type="spellStart"/>
            <w:r w:rsidRPr="000E5205">
              <w:t>proline</w:t>
            </w:r>
            <w:proofErr w:type="spellEnd"/>
            <w:r w:rsidRPr="000E5205">
              <w:t xml:space="preserve"> dehydrogenase 2</w:t>
            </w:r>
          </w:p>
        </w:tc>
      </w:tr>
      <w:tr w:rsidR="003956A2" w:rsidRPr="000E5205" w:rsidTr="00E70885">
        <w:trPr>
          <w:tblCellSpacing w:w="15" w:type="dxa"/>
        </w:trPr>
        <w:tc>
          <w:tcPr>
            <w:tcW w:w="4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hyperlink r:id="rId16" w:tgtFrame="_blank" w:history="1">
              <w:r w:rsidRPr="000E5205">
                <w:rPr>
                  <w:rStyle w:val="Collegamentoipertestuale"/>
                </w:rPr>
                <w:t>GO:0016209</w:t>
              </w:r>
            </w:hyperlink>
            <w:bookmarkStart w:id="5" w:name="0016209"/>
            <w:bookmarkEnd w:id="5"/>
          </w:p>
        </w:tc>
        <w:tc>
          <w:tcPr>
            <w:tcW w:w="5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r w:rsidRPr="000E5205">
              <w:t>antioxidant activity</w:t>
            </w:r>
          </w:p>
        </w:tc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r w:rsidRPr="000E5205">
              <w:t>3.11E-7</w:t>
            </w:r>
          </w:p>
        </w:tc>
        <w:tc>
          <w:tcPr>
            <w:tcW w:w="4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r w:rsidRPr="000E5205">
              <w:t>1.08E-4</w:t>
            </w:r>
          </w:p>
        </w:tc>
        <w:tc>
          <w:tcPr>
            <w:tcW w:w="8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r w:rsidRPr="000E5205">
              <w:t>9.75 (11861,68,161,9)</w:t>
            </w:r>
          </w:p>
        </w:tc>
        <w:tc>
          <w:tcPr>
            <w:tcW w:w="23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hyperlink r:id="rId17" w:history="1">
              <w:r w:rsidRPr="000E5205">
                <w:rPr>
                  <w:rStyle w:val="Collegamentoipertestuale"/>
                </w:rPr>
                <w:t>[-] Hide genes</w:t>
              </w:r>
            </w:hyperlink>
          </w:p>
          <w:p w:rsidR="003956A2" w:rsidRPr="000E5205" w:rsidRDefault="003956A2" w:rsidP="00E70885">
            <w:r w:rsidRPr="000E5205">
              <w:t>AT4G08780 - peroxidase 38</w:t>
            </w:r>
            <w:r w:rsidRPr="000E5205">
              <w:br/>
              <w:t>AT1G34510 - peroxidase 8</w:t>
            </w:r>
            <w:r w:rsidRPr="000E5205">
              <w:br/>
              <w:t>AT5G06730 - peroxidase</w:t>
            </w:r>
            <w:r w:rsidRPr="000E5205">
              <w:br/>
              <w:t>AT4G36430 - peroxidase 49</w:t>
            </w:r>
            <w:r w:rsidRPr="000E5205">
              <w:br/>
              <w:t>AT5G19880 - peroxidase</w:t>
            </w:r>
            <w:r w:rsidRPr="000E5205">
              <w:br/>
              <w:t>AT5G05340 - peroxidase 52</w:t>
            </w:r>
            <w:r w:rsidRPr="000E5205">
              <w:br/>
              <w:t>AT1G14550 - peroxidase 5</w:t>
            </w:r>
            <w:r w:rsidRPr="000E5205">
              <w:br/>
              <w:t>AT1G14540 - peroxidase 4</w:t>
            </w:r>
            <w:r w:rsidRPr="000E5205">
              <w:br/>
              <w:t>AT5G39580 - peroxidase 62</w:t>
            </w:r>
          </w:p>
        </w:tc>
      </w:tr>
      <w:tr w:rsidR="003956A2" w:rsidRPr="000E5205" w:rsidTr="00E70885">
        <w:trPr>
          <w:tblCellSpacing w:w="15" w:type="dxa"/>
        </w:trPr>
        <w:tc>
          <w:tcPr>
            <w:tcW w:w="4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hyperlink r:id="rId18" w:tgtFrame="_blank" w:history="1">
              <w:r w:rsidRPr="000E5205">
                <w:rPr>
                  <w:rStyle w:val="Collegamentoipertestuale"/>
                </w:rPr>
                <w:t>GO:0020037</w:t>
              </w:r>
            </w:hyperlink>
            <w:bookmarkStart w:id="6" w:name="0020037"/>
            <w:bookmarkEnd w:id="6"/>
          </w:p>
        </w:tc>
        <w:tc>
          <w:tcPr>
            <w:tcW w:w="5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proofErr w:type="spellStart"/>
            <w:r w:rsidRPr="000E5205">
              <w:t>heme</w:t>
            </w:r>
            <w:proofErr w:type="spellEnd"/>
            <w:r w:rsidRPr="000E5205">
              <w:t xml:space="preserve"> binding</w:t>
            </w:r>
          </w:p>
        </w:tc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r w:rsidRPr="000E5205">
              <w:t>4.01E-7</w:t>
            </w:r>
          </w:p>
        </w:tc>
        <w:tc>
          <w:tcPr>
            <w:tcW w:w="4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r w:rsidRPr="000E5205">
              <w:t>1.16E-4</w:t>
            </w:r>
          </w:p>
        </w:tc>
        <w:tc>
          <w:tcPr>
            <w:tcW w:w="8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r w:rsidRPr="000E5205">
              <w:t>9.47 (11861,70,161,9)</w:t>
            </w:r>
          </w:p>
        </w:tc>
        <w:tc>
          <w:tcPr>
            <w:tcW w:w="23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hyperlink r:id="rId19" w:history="1">
              <w:r w:rsidRPr="000E5205">
                <w:rPr>
                  <w:rStyle w:val="Collegamentoipertestuale"/>
                </w:rPr>
                <w:t>[-] Hide genes</w:t>
              </w:r>
            </w:hyperlink>
          </w:p>
          <w:p w:rsidR="003956A2" w:rsidRPr="000E5205" w:rsidRDefault="003956A2" w:rsidP="00E70885">
            <w:r w:rsidRPr="000E5205">
              <w:t>AT4G08780 - peroxidase 38</w:t>
            </w:r>
            <w:r w:rsidRPr="000E5205">
              <w:br/>
              <w:t>AT1G34510 - peroxidase 8</w:t>
            </w:r>
            <w:r w:rsidRPr="000E5205">
              <w:br/>
              <w:t>AT5G06730 - peroxidase</w:t>
            </w:r>
            <w:r w:rsidRPr="000E5205">
              <w:br/>
              <w:t>AT4G36430 - peroxidase 49</w:t>
            </w:r>
            <w:r w:rsidRPr="000E5205">
              <w:br/>
              <w:t>AT5G19880 - peroxidase</w:t>
            </w:r>
            <w:r w:rsidRPr="000E5205">
              <w:br/>
              <w:t>AT5G05340 - peroxidase 52</w:t>
            </w:r>
            <w:r w:rsidRPr="000E5205">
              <w:br/>
              <w:t>AT1G14550 - peroxidase 5</w:t>
            </w:r>
            <w:r w:rsidRPr="000E5205">
              <w:br/>
              <w:t>AT5G39580 - peroxidase 62</w:t>
            </w:r>
            <w:r w:rsidRPr="000E5205">
              <w:br/>
              <w:t>AT1G14540 - peroxidase 4</w:t>
            </w:r>
          </w:p>
        </w:tc>
      </w:tr>
      <w:tr w:rsidR="003956A2" w:rsidRPr="000E5205" w:rsidTr="00E70885">
        <w:trPr>
          <w:tblCellSpacing w:w="15" w:type="dxa"/>
        </w:trPr>
        <w:tc>
          <w:tcPr>
            <w:tcW w:w="4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hyperlink r:id="rId20" w:tgtFrame="_blank" w:history="1">
              <w:r w:rsidRPr="000E5205">
                <w:rPr>
                  <w:rStyle w:val="Collegamentoipertestuale"/>
                </w:rPr>
                <w:t>GO:0046906</w:t>
              </w:r>
            </w:hyperlink>
            <w:bookmarkStart w:id="7" w:name="0046906"/>
            <w:bookmarkEnd w:id="7"/>
          </w:p>
        </w:tc>
        <w:tc>
          <w:tcPr>
            <w:tcW w:w="5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proofErr w:type="spellStart"/>
            <w:r w:rsidRPr="000E5205">
              <w:t>tetrapyrrole</w:t>
            </w:r>
            <w:proofErr w:type="spellEnd"/>
            <w:r w:rsidRPr="000E5205">
              <w:t xml:space="preserve"> binding</w:t>
            </w:r>
          </w:p>
        </w:tc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r w:rsidRPr="000E5205">
              <w:t>4.54E-7</w:t>
            </w:r>
          </w:p>
        </w:tc>
        <w:tc>
          <w:tcPr>
            <w:tcW w:w="4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r w:rsidRPr="000E5205">
              <w:t>1.13E-4</w:t>
            </w:r>
          </w:p>
        </w:tc>
        <w:tc>
          <w:tcPr>
            <w:tcW w:w="8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r w:rsidRPr="000E5205">
              <w:t>9.34 (11861,71,161,9)</w:t>
            </w:r>
          </w:p>
        </w:tc>
        <w:tc>
          <w:tcPr>
            <w:tcW w:w="23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hyperlink r:id="rId21" w:history="1">
              <w:r w:rsidRPr="000E5205">
                <w:rPr>
                  <w:rStyle w:val="Collegamentoipertestuale"/>
                </w:rPr>
                <w:t>[-] Hide genes</w:t>
              </w:r>
            </w:hyperlink>
          </w:p>
          <w:p w:rsidR="003956A2" w:rsidRPr="000E5205" w:rsidRDefault="003956A2" w:rsidP="00E70885">
            <w:r w:rsidRPr="000E5205">
              <w:t>AT4G08780 - peroxidase 38</w:t>
            </w:r>
            <w:r w:rsidRPr="000E5205">
              <w:br/>
              <w:t>AT1G34510 - peroxidase 8</w:t>
            </w:r>
            <w:r w:rsidRPr="000E5205">
              <w:br/>
              <w:t>AT5G06730 - peroxidase</w:t>
            </w:r>
            <w:r w:rsidRPr="000E5205">
              <w:br/>
              <w:t>AT4G36430 - peroxidase 49</w:t>
            </w:r>
            <w:r w:rsidRPr="000E5205">
              <w:br/>
              <w:t>AT5G05340 - peroxidase 52</w:t>
            </w:r>
            <w:r w:rsidRPr="000E5205">
              <w:br/>
              <w:t>AT5G19880 - peroxidase</w:t>
            </w:r>
            <w:r w:rsidRPr="000E5205">
              <w:br/>
              <w:t>AT1G14550 - peroxidase 5</w:t>
            </w:r>
            <w:r w:rsidRPr="000E5205">
              <w:br/>
            </w:r>
            <w:r w:rsidRPr="000E5205">
              <w:lastRenderedPageBreak/>
              <w:t>AT5G39580 - peroxidase 62</w:t>
            </w:r>
            <w:r w:rsidRPr="000E5205">
              <w:br/>
              <w:t>AT1G14540 - peroxidase 4</w:t>
            </w:r>
          </w:p>
        </w:tc>
      </w:tr>
      <w:tr w:rsidR="003956A2" w:rsidRPr="000E5205" w:rsidTr="00E70885">
        <w:trPr>
          <w:tblCellSpacing w:w="15" w:type="dxa"/>
        </w:trPr>
        <w:tc>
          <w:tcPr>
            <w:tcW w:w="4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hyperlink r:id="rId22" w:tgtFrame="_blank" w:history="1">
              <w:r w:rsidRPr="000E5205">
                <w:rPr>
                  <w:rStyle w:val="Collegamentoipertestuale"/>
                </w:rPr>
                <w:t>GO:0050660</w:t>
              </w:r>
            </w:hyperlink>
            <w:bookmarkStart w:id="8" w:name="0050660"/>
            <w:bookmarkEnd w:id="8"/>
          </w:p>
        </w:tc>
        <w:tc>
          <w:tcPr>
            <w:tcW w:w="5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proofErr w:type="spellStart"/>
            <w:r w:rsidRPr="000E5205">
              <w:t>flavin</w:t>
            </w:r>
            <w:proofErr w:type="spellEnd"/>
            <w:r w:rsidRPr="000E5205">
              <w:t xml:space="preserve"> adenine dinucleotide binding</w:t>
            </w:r>
          </w:p>
        </w:tc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r w:rsidRPr="000E5205">
              <w:t>1.19E-6</w:t>
            </w:r>
          </w:p>
        </w:tc>
        <w:tc>
          <w:tcPr>
            <w:tcW w:w="4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r w:rsidRPr="000E5205">
              <w:t>2.59E-4</w:t>
            </w:r>
          </w:p>
        </w:tc>
        <w:tc>
          <w:tcPr>
            <w:tcW w:w="8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r w:rsidRPr="000E5205">
              <w:t>9.99 (11861,59,161,8)</w:t>
            </w:r>
          </w:p>
        </w:tc>
        <w:tc>
          <w:tcPr>
            <w:tcW w:w="23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hyperlink r:id="rId23" w:history="1">
              <w:r w:rsidRPr="000E5205">
                <w:rPr>
                  <w:rStyle w:val="Collegamentoipertestuale"/>
                </w:rPr>
                <w:t>[-] Hide genes</w:t>
              </w:r>
            </w:hyperlink>
          </w:p>
          <w:p w:rsidR="003956A2" w:rsidRPr="000E5205" w:rsidRDefault="003956A2" w:rsidP="00E70885">
            <w:r w:rsidRPr="000E5205">
              <w:t xml:space="preserve">AT1G26380 - fad-binding and </w:t>
            </w:r>
            <w:proofErr w:type="spellStart"/>
            <w:r w:rsidRPr="000E5205">
              <w:t>bbe</w:t>
            </w:r>
            <w:proofErr w:type="spellEnd"/>
            <w:r w:rsidRPr="000E5205">
              <w:t xml:space="preserve"> domain-containing protein</w:t>
            </w:r>
            <w:r w:rsidRPr="000E5205">
              <w:br/>
              <w:t xml:space="preserve">AT5G44400 - fad-binding and </w:t>
            </w:r>
            <w:proofErr w:type="spellStart"/>
            <w:r w:rsidRPr="000E5205">
              <w:t>bbe</w:t>
            </w:r>
            <w:proofErr w:type="spellEnd"/>
            <w:r w:rsidRPr="000E5205">
              <w:t xml:space="preserve"> domain-containing protein</w:t>
            </w:r>
            <w:r w:rsidRPr="000E5205">
              <w:br/>
              <w:t xml:space="preserve">AT1G26390 - fad-binding </w:t>
            </w:r>
            <w:proofErr w:type="spellStart"/>
            <w:r w:rsidRPr="000E5205">
              <w:t>berberine</w:t>
            </w:r>
            <w:proofErr w:type="spellEnd"/>
            <w:r w:rsidRPr="000E5205">
              <w:t xml:space="preserve"> family protein</w:t>
            </w:r>
            <w:r w:rsidRPr="000E5205">
              <w:br/>
              <w:t xml:space="preserve">AT1G26420 - fad-binding and </w:t>
            </w:r>
            <w:proofErr w:type="spellStart"/>
            <w:r w:rsidRPr="000E5205">
              <w:t>bbe</w:t>
            </w:r>
            <w:proofErr w:type="spellEnd"/>
            <w:r w:rsidRPr="000E5205">
              <w:t xml:space="preserve"> domain-containing protein</w:t>
            </w:r>
            <w:r w:rsidRPr="000E5205">
              <w:br/>
              <w:t xml:space="preserve">AT1G26410 - fad-binding and </w:t>
            </w:r>
            <w:proofErr w:type="spellStart"/>
            <w:r w:rsidRPr="000E5205">
              <w:t>bbe</w:t>
            </w:r>
            <w:proofErr w:type="spellEnd"/>
            <w:r w:rsidRPr="000E5205">
              <w:t xml:space="preserve"> domain-containing protein</w:t>
            </w:r>
            <w:r w:rsidRPr="000E5205">
              <w:br/>
              <w:t xml:space="preserve">AT1G12200 - putative </w:t>
            </w:r>
            <w:proofErr w:type="spellStart"/>
            <w:r w:rsidRPr="000E5205">
              <w:t>flavin</w:t>
            </w:r>
            <w:proofErr w:type="spellEnd"/>
            <w:r w:rsidRPr="000E5205">
              <w:t xml:space="preserve"> monooxygenase.</w:t>
            </w:r>
            <w:r w:rsidRPr="000E5205">
              <w:br/>
              <w:t>AT2G46750 - d-arabinono-1,4-lactone oxidase-like protein</w:t>
            </w:r>
            <w:r w:rsidRPr="000E5205">
              <w:br/>
              <w:t xml:space="preserve">AT5G38710 - </w:t>
            </w:r>
            <w:proofErr w:type="spellStart"/>
            <w:r w:rsidRPr="000E5205">
              <w:t>proline</w:t>
            </w:r>
            <w:proofErr w:type="spellEnd"/>
            <w:r w:rsidRPr="000E5205">
              <w:t xml:space="preserve"> dehydrogenase 2</w:t>
            </w:r>
          </w:p>
        </w:tc>
      </w:tr>
      <w:tr w:rsidR="003956A2" w:rsidRPr="000E5205" w:rsidTr="00E70885">
        <w:trPr>
          <w:tblCellSpacing w:w="15" w:type="dxa"/>
        </w:trPr>
        <w:tc>
          <w:tcPr>
            <w:tcW w:w="4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hyperlink r:id="rId24" w:tgtFrame="_blank" w:history="1">
              <w:r w:rsidRPr="000E5205">
                <w:rPr>
                  <w:rStyle w:val="Collegamentoipertestuale"/>
                </w:rPr>
                <w:t>GO:0050662</w:t>
              </w:r>
            </w:hyperlink>
            <w:bookmarkStart w:id="9" w:name="0050662"/>
            <w:bookmarkEnd w:id="9"/>
          </w:p>
        </w:tc>
        <w:tc>
          <w:tcPr>
            <w:tcW w:w="5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r w:rsidRPr="000E5205">
              <w:t>coenzyme binding</w:t>
            </w:r>
          </w:p>
        </w:tc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r w:rsidRPr="000E5205">
              <w:t>2.97E-4</w:t>
            </w:r>
          </w:p>
        </w:tc>
        <w:tc>
          <w:tcPr>
            <w:tcW w:w="4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r w:rsidRPr="000E5205">
              <w:t>5.73E-2</w:t>
            </w:r>
          </w:p>
        </w:tc>
        <w:tc>
          <w:tcPr>
            <w:tcW w:w="8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r w:rsidRPr="000E5205">
              <w:t>4.71 (11861,125,161,8)</w:t>
            </w:r>
          </w:p>
        </w:tc>
        <w:tc>
          <w:tcPr>
            <w:tcW w:w="23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hyperlink r:id="rId25" w:history="1">
              <w:r w:rsidRPr="000E5205">
                <w:rPr>
                  <w:rStyle w:val="Collegamentoipertestuale"/>
                </w:rPr>
                <w:t>[-] Hide genes</w:t>
              </w:r>
            </w:hyperlink>
          </w:p>
          <w:p w:rsidR="003956A2" w:rsidRPr="000E5205" w:rsidRDefault="003956A2" w:rsidP="00E70885">
            <w:r w:rsidRPr="000E5205">
              <w:t xml:space="preserve">AT1G26380 - fad-binding and </w:t>
            </w:r>
            <w:proofErr w:type="spellStart"/>
            <w:r w:rsidRPr="000E5205">
              <w:t>bbe</w:t>
            </w:r>
            <w:proofErr w:type="spellEnd"/>
            <w:r w:rsidRPr="000E5205">
              <w:t xml:space="preserve"> domain-containing protein</w:t>
            </w:r>
            <w:r w:rsidRPr="000E5205">
              <w:br/>
              <w:t xml:space="preserve">AT5G44400 - fad-binding and </w:t>
            </w:r>
            <w:proofErr w:type="spellStart"/>
            <w:r w:rsidRPr="000E5205">
              <w:t>bbe</w:t>
            </w:r>
            <w:proofErr w:type="spellEnd"/>
            <w:r w:rsidRPr="000E5205">
              <w:t xml:space="preserve"> domain-containing protein</w:t>
            </w:r>
            <w:r w:rsidRPr="000E5205">
              <w:br/>
              <w:t xml:space="preserve">AT1G26390 - fad-binding </w:t>
            </w:r>
            <w:proofErr w:type="spellStart"/>
            <w:r w:rsidRPr="000E5205">
              <w:t>berberine</w:t>
            </w:r>
            <w:proofErr w:type="spellEnd"/>
            <w:r w:rsidRPr="000E5205">
              <w:t xml:space="preserve"> family protein</w:t>
            </w:r>
            <w:r w:rsidRPr="000E5205">
              <w:br/>
              <w:t xml:space="preserve">AT1G26420 - fad-binding and </w:t>
            </w:r>
            <w:proofErr w:type="spellStart"/>
            <w:r w:rsidRPr="000E5205">
              <w:t>bbe</w:t>
            </w:r>
            <w:proofErr w:type="spellEnd"/>
            <w:r w:rsidRPr="000E5205">
              <w:t xml:space="preserve"> domain-containing protein</w:t>
            </w:r>
            <w:r w:rsidRPr="000E5205">
              <w:br/>
              <w:t xml:space="preserve">AT1G26410 - fad-binding and </w:t>
            </w:r>
            <w:proofErr w:type="spellStart"/>
            <w:r w:rsidRPr="000E5205">
              <w:t>bbe</w:t>
            </w:r>
            <w:proofErr w:type="spellEnd"/>
            <w:r w:rsidRPr="000E5205">
              <w:t xml:space="preserve"> domain-containing protein</w:t>
            </w:r>
            <w:r w:rsidRPr="000E5205">
              <w:br/>
              <w:t xml:space="preserve">AT1G12200 - putative </w:t>
            </w:r>
            <w:proofErr w:type="spellStart"/>
            <w:r w:rsidRPr="000E5205">
              <w:t>flavin</w:t>
            </w:r>
            <w:proofErr w:type="spellEnd"/>
            <w:r w:rsidRPr="000E5205">
              <w:t xml:space="preserve"> monooxygenase.</w:t>
            </w:r>
            <w:r w:rsidRPr="000E5205">
              <w:br/>
              <w:t>AT2G46750 - d-arabinono-1,4-lactone oxidase-like protein</w:t>
            </w:r>
            <w:r w:rsidRPr="000E5205">
              <w:br/>
              <w:t xml:space="preserve">AT5G38710 - </w:t>
            </w:r>
            <w:proofErr w:type="spellStart"/>
            <w:r w:rsidRPr="000E5205">
              <w:t>proline</w:t>
            </w:r>
            <w:proofErr w:type="spellEnd"/>
            <w:r w:rsidRPr="000E5205">
              <w:t xml:space="preserve"> dehydrogenase 2</w:t>
            </w:r>
          </w:p>
        </w:tc>
      </w:tr>
      <w:tr w:rsidR="003956A2" w:rsidRPr="000E5205" w:rsidTr="00E70885">
        <w:trPr>
          <w:tblCellSpacing w:w="15" w:type="dxa"/>
        </w:trPr>
        <w:tc>
          <w:tcPr>
            <w:tcW w:w="4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hyperlink r:id="rId26" w:tgtFrame="_blank" w:history="1">
              <w:r w:rsidRPr="000E5205">
                <w:rPr>
                  <w:rStyle w:val="Collegamentoipertestuale"/>
                </w:rPr>
                <w:t>GO:0005388</w:t>
              </w:r>
            </w:hyperlink>
            <w:bookmarkStart w:id="10" w:name="0005388"/>
            <w:bookmarkEnd w:id="10"/>
          </w:p>
        </w:tc>
        <w:tc>
          <w:tcPr>
            <w:tcW w:w="5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r w:rsidRPr="000E5205">
              <w:t>calcium-transporting ATPase activity</w:t>
            </w:r>
          </w:p>
        </w:tc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r w:rsidRPr="000E5205">
              <w:t>5.44E-4</w:t>
            </w:r>
          </w:p>
        </w:tc>
        <w:tc>
          <w:tcPr>
            <w:tcW w:w="4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r w:rsidRPr="000E5205">
              <w:t>9.46E-2</w:t>
            </w:r>
          </w:p>
        </w:tc>
        <w:tc>
          <w:tcPr>
            <w:tcW w:w="8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r w:rsidRPr="000E5205">
              <w:t>49.11 (11861,3,161,2)</w:t>
            </w:r>
          </w:p>
        </w:tc>
        <w:tc>
          <w:tcPr>
            <w:tcW w:w="23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hyperlink r:id="rId27" w:history="1">
              <w:r w:rsidRPr="000E5205">
                <w:rPr>
                  <w:rStyle w:val="Collegamentoipertestuale"/>
                </w:rPr>
                <w:t>[-] Hide genes</w:t>
              </w:r>
            </w:hyperlink>
          </w:p>
          <w:p w:rsidR="003956A2" w:rsidRPr="000E5205" w:rsidRDefault="003956A2" w:rsidP="00E70885">
            <w:r w:rsidRPr="000E5205">
              <w:t xml:space="preserve">AT3G22910 - putative calcium-transporting </w:t>
            </w:r>
            <w:proofErr w:type="spellStart"/>
            <w:r w:rsidRPr="000E5205">
              <w:t>atpase</w:t>
            </w:r>
            <w:proofErr w:type="spellEnd"/>
            <w:r w:rsidRPr="000E5205">
              <w:t xml:space="preserve"> 13</w:t>
            </w:r>
            <w:r w:rsidRPr="000E5205">
              <w:br/>
              <w:t xml:space="preserve">AT3G63380 - putative calcium-transporting </w:t>
            </w:r>
            <w:proofErr w:type="spellStart"/>
            <w:r w:rsidRPr="000E5205">
              <w:t>atpase</w:t>
            </w:r>
            <w:proofErr w:type="spellEnd"/>
            <w:r w:rsidRPr="000E5205">
              <w:t xml:space="preserve"> 12</w:t>
            </w:r>
          </w:p>
        </w:tc>
      </w:tr>
      <w:tr w:rsidR="003956A2" w:rsidRPr="000E5205" w:rsidTr="00E70885">
        <w:trPr>
          <w:tblCellSpacing w:w="15" w:type="dxa"/>
        </w:trPr>
        <w:tc>
          <w:tcPr>
            <w:tcW w:w="4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hyperlink r:id="rId28" w:tgtFrame="_blank" w:history="1">
              <w:r w:rsidRPr="000E5205">
                <w:rPr>
                  <w:rStyle w:val="Collegamentoipertestuale"/>
                </w:rPr>
                <w:t>GO:0016491</w:t>
              </w:r>
            </w:hyperlink>
            <w:bookmarkStart w:id="11" w:name="0016491"/>
            <w:bookmarkEnd w:id="11"/>
          </w:p>
        </w:tc>
        <w:tc>
          <w:tcPr>
            <w:tcW w:w="5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r w:rsidRPr="000E5205">
              <w:t>oxidoreductase activity</w:t>
            </w:r>
          </w:p>
        </w:tc>
        <w:tc>
          <w:tcPr>
            <w:tcW w:w="38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r w:rsidRPr="000E5205">
              <w:t>7.52E-4</w:t>
            </w:r>
          </w:p>
        </w:tc>
        <w:tc>
          <w:tcPr>
            <w:tcW w:w="43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r w:rsidRPr="000E5205">
              <w:t>1.19E-1</w:t>
            </w:r>
          </w:p>
        </w:tc>
        <w:tc>
          <w:tcPr>
            <w:tcW w:w="8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r w:rsidRPr="000E5205">
              <w:t>2.57 (11861,430,161,15)</w:t>
            </w:r>
          </w:p>
        </w:tc>
        <w:tc>
          <w:tcPr>
            <w:tcW w:w="23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3956A2" w:rsidRPr="000E5205" w:rsidRDefault="003956A2" w:rsidP="00E70885">
            <w:hyperlink r:id="rId29" w:history="1">
              <w:r w:rsidRPr="000E5205">
                <w:rPr>
                  <w:rStyle w:val="Collegamentoipertestuale"/>
                </w:rPr>
                <w:t>[-] Hide genes</w:t>
              </w:r>
            </w:hyperlink>
          </w:p>
          <w:p w:rsidR="003956A2" w:rsidRPr="000E5205" w:rsidRDefault="003956A2" w:rsidP="00E70885">
            <w:r w:rsidRPr="000E5205">
              <w:t>AT4G08780 - peroxidase 38</w:t>
            </w:r>
            <w:r w:rsidRPr="000E5205">
              <w:br/>
              <w:t>AT5G06730 - peroxidase</w:t>
            </w:r>
            <w:r w:rsidRPr="000E5205">
              <w:br/>
              <w:t>AT5G05340 - peroxidase 52</w:t>
            </w:r>
            <w:r w:rsidRPr="000E5205">
              <w:br/>
            </w:r>
            <w:r w:rsidRPr="000E5205">
              <w:lastRenderedPageBreak/>
              <w:t>AT5G19880 - peroxidase</w:t>
            </w:r>
            <w:r w:rsidRPr="000E5205">
              <w:br/>
              <w:t>AT2G46750 - d-arabinono-1,4-lactone oxidase-like protein</w:t>
            </w:r>
            <w:r w:rsidRPr="000E5205">
              <w:br/>
              <w:t>AT1G66800 - alcohol dehydrogenase-like protein</w:t>
            </w:r>
            <w:r w:rsidRPr="000E5205">
              <w:br/>
              <w:t xml:space="preserve">AT5G38710 - </w:t>
            </w:r>
            <w:proofErr w:type="spellStart"/>
            <w:r w:rsidRPr="000E5205">
              <w:t>proline</w:t>
            </w:r>
            <w:proofErr w:type="spellEnd"/>
            <w:r w:rsidRPr="000E5205">
              <w:t xml:space="preserve"> dehydrogenase 2</w:t>
            </w:r>
            <w:r w:rsidRPr="000E5205">
              <w:br/>
              <w:t>AT1G34510 - peroxidase 8</w:t>
            </w:r>
            <w:r w:rsidRPr="000E5205">
              <w:br/>
              <w:t>AT4G36430 - peroxidase 49</w:t>
            </w:r>
            <w:r w:rsidRPr="000E5205">
              <w:br/>
              <w:t xml:space="preserve">AT1G12200 - putative </w:t>
            </w:r>
            <w:proofErr w:type="spellStart"/>
            <w:r w:rsidRPr="000E5205">
              <w:t>flavin</w:t>
            </w:r>
            <w:proofErr w:type="spellEnd"/>
            <w:r w:rsidRPr="000E5205">
              <w:t xml:space="preserve"> monooxygenase.</w:t>
            </w:r>
            <w:r w:rsidRPr="000E5205">
              <w:br/>
              <w:t>AT4G12280 - copper amine oxidase family protein</w:t>
            </w:r>
            <w:r w:rsidRPr="000E5205">
              <w:br/>
              <w:t>AT1G14550 - peroxidase 5</w:t>
            </w:r>
            <w:r w:rsidRPr="000E5205">
              <w:br/>
              <w:t>AT5G39580 - peroxidase 62</w:t>
            </w:r>
            <w:r w:rsidRPr="000E5205">
              <w:br/>
              <w:t xml:space="preserve">AT5G38900 - </w:t>
            </w:r>
            <w:proofErr w:type="spellStart"/>
            <w:r w:rsidRPr="000E5205">
              <w:t>thioredoxin</w:t>
            </w:r>
            <w:proofErr w:type="spellEnd"/>
            <w:r w:rsidRPr="000E5205">
              <w:t xml:space="preserve"> superfamily protein</w:t>
            </w:r>
            <w:r w:rsidRPr="000E5205">
              <w:br/>
              <w:t>AT1G14540 - peroxidase 4</w:t>
            </w:r>
          </w:p>
        </w:tc>
      </w:tr>
    </w:tbl>
    <w:p w:rsidR="00F23D41" w:rsidRPr="003956A2" w:rsidRDefault="00F23D41"/>
    <w:sectPr w:rsidR="00F23D41" w:rsidRPr="003956A2" w:rsidSect="00F23D4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D41"/>
    <w:rsid w:val="003956A2"/>
    <w:rsid w:val="00D46403"/>
    <w:rsid w:val="00F23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83B83F"/>
  <w15:chartTrackingRefBased/>
  <w15:docId w15:val="{EC090DBC-BD89-4CF6-9ABB-9E77D0321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F23D4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odatabase.org/cgi-bin/amigo/go.cgi?query=GO:0048037&amp;view=details" TargetMode="External"/><Relationship Id="rId13" Type="http://schemas.openxmlformats.org/officeDocument/2006/relationships/hyperlink" Target="javascript:toggle('elements_GO:0016684')" TargetMode="External"/><Relationship Id="rId18" Type="http://schemas.openxmlformats.org/officeDocument/2006/relationships/hyperlink" Target="http://www.godatabase.org/cgi-bin/amigo/go.cgi?query=GO:0020037&amp;view=details" TargetMode="External"/><Relationship Id="rId26" Type="http://schemas.openxmlformats.org/officeDocument/2006/relationships/hyperlink" Target="http://www.godatabase.org/cgi-bin/amigo/go.cgi?query=GO:0005388&amp;view=details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javascript:toggle('elements_GO:0046906')" TargetMode="External"/><Relationship Id="rId7" Type="http://schemas.openxmlformats.org/officeDocument/2006/relationships/hyperlink" Target="http://cbl-gorilla.cs.technion.ac.il/GOrilla/akje8mfg/GOResultsFUNCTION.html" TargetMode="External"/><Relationship Id="rId12" Type="http://schemas.openxmlformats.org/officeDocument/2006/relationships/hyperlink" Target="http://www.godatabase.org/cgi-bin/amigo/go.cgi?query=GO:0016684&amp;view=details" TargetMode="External"/><Relationship Id="rId17" Type="http://schemas.openxmlformats.org/officeDocument/2006/relationships/hyperlink" Target="javascript:toggle('elements_GO:0016209')" TargetMode="External"/><Relationship Id="rId25" Type="http://schemas.openxmlformats.org/officeDocument/2006/relationships/hyperlink" Target="javascript:toggle('elements_GO:0050662')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godatabase.org/cgi-bin/amigo/go.cgi?query=GO:0016209&amp;view=details" TargetMode="External"/><Relationship Id="rId20" Type="http://schemas.openxmlformats.org/officeDocument/2006/relationships/hyperlink" Target="http://www.godatabase.org/cgi-bin/amigo/go.cgi?query=GO:0046906&amp;view=details" TargetMode="External"/><Relationship Id="rId29" Type="http://schemas.openxmlformats.org/officeDocument/2006/relationships/hyperlink" Target="javascript:toggle('elements_GO:0016491')" TargetMode="External"/><Relationship Id="rId1" Type="http://schemas.openxmlformats.org/officeDocument/2006/relationships/styles" Target="styles.xml"/><Relationship Id="rId6" Type="http://schemas.openxmlformats.org/officeDocument/2006/relationships/hyperlink" Target="http://cbl-gorilla.cs.technion.ac.il/GOrilla/akje8mfg/GOResultsFUNCTION.html" TargetMode="External"/><Relationship Id="rId11" Type="http://schemas.openxmlformats.org/officeDocument/2006/relationships/hyperlink" Target="javascript:toggle('elements_GO:0004601')" TargetMode="External"/><Relationship Id="rId24" Type="http://schemas.openxmlformats.org/officeDocument/2006/relationships/hyperlink" Target="http://www.godatabase.org/cgi-bin/amigo/go.cgi?query=GO:0050662&amp;view=details" TargetMode="External"/><Relationship Id="rId5" Type="http://schemas.openxmlformats.org/officeDocument/2006/relationships/hyperlink" Target="http://cbl-gorilla.cs.technion.ac.il/GOrilla/akje8mfg/GOResultsFUNCTION.html" TargetMode="External"/><Relationship Id="rId15" Type="http://schemas.openxmlformats.org/officeDocument/2006/relationships/hyperlink" Target="javascript:toggle('elements_GO:0071949')" TargetMode="External"/><Relationship Id="rId23" Type="http://schemas.openxmlformats.org/officeDocument/2006/relationships/hyperlink" Target="javascript:toggle('elements_GO:0050660')" TargetMode="External"/><Relationship Id="rId28" Type="http://schemas.openxmlformats.org/officeDocument/2006/relationships/hyperlink" Target="http://www.godatabase.org/cgi-bin/amigo/go.cgi?query=GO:0016491&amp;view=details" TargetMode="External"/><Relationship Id="rId10" Type="http://schemas.openxmlformats.org/officeDocument/2006/relationships/hyperlink" Target="http://www.godatabase.org/cgi-bin/amigo/go.cgi?query=GO:0004601&amp;view=details" TargetMode="External"/><Relationship Id="rId19" Type="http://schemas.openxmlformats.org/officeDocument/2006/relationships/hyperlink" Target="javascript:toggle('elements_GO:0020037')" TargetMode="External"/><Relationship Id="rId31" Type="http://schemas.openxmlformats.org/officeDocument/2006/relationships/theme" Target="theme/theme1.xml"/><Relationship Id="rId4" Type="http://schemas.openxmlformats.org/officeDocument/2006/relationships/hyperlink" Target="http://cbl-gorilla.cs.technion.ac.il/GOrilla/akje8mfg/GOResultsFUNCTION.html" TargetMode="External"/><Relationship Id="rId9" Type="http://schemas.openxmlformats.org/officeDocument/2006/relationships/hyperlink" Target="javascript:toggle('elements_GO:0048037')" TargetMode="External"/><Relationship Id="rId14" Type="http://schemas.openxmlformats.org/officeDocument/2006/relationships/hyperlink" Target="http://www.godatabase.org/cgi-bin/amigo/go.cgi?query=GO:0071949&amp;view=details" TargetMode="External"/><Relationship Id="rId22" Type="http://schemas.openxmlformats.org/officeDocument/2006/relationships/hyperlink" Target="http://www.godatabase.org/cgi-bin/amigo/go.cgi?query=GO:0050660&amp;view=details" TargetMode="External"/><Relationship Id="rId27" Type="http://schemas.openxmlformats.org/officeDocument/2006/relationships/hyperlink" Target="javascript:toggle('elements_GO:0005388')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206</Words>
  <Characters>6876</Characters>
  <Application>Microsoft Office Word</Application>
  <DocSecurity>0</DocSecurity>
  <Lines>57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Scuola Superiore sant'Anna</Company>
  <LinksUpToDate>false</LinksUpToDate>
  <CharactersWithSpaces>8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10-12T09:20:00Z</dcterms:created>
  <dcterms:modified xsi:type="dcterms:W3CDTF">2020-10-13T07:35:00Z</dcterms:modified>
</cp:coreProperties>
</file>